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C36E9" w14:textId="3733C8BD" w:rsidR="00A06C77" w:rsidRPr="005016F2" w:rsidRDefault="00A06C77" w:rsidP="00AF3DD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 w:val="20"/>
          <w:szCs w:val="20"/>
        </w:rPr>
      </w:pPr>
      <w:r w:rsidRPr="005016F2">
        <w:rPr>
          <w:rFonts w:ascii="Arial" w:hAnsi="Arial" w:cs="Arial"/>
          <w:b/>
          <w:sz w:val="20"/>
          <w:szCs w:val="20"/>
        </w:rPr>
        <w:t>List of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3"/>
        <w:gridCol w:w="8205"/>
      </w:tblGrid>
      <w:tr w:rsidR="00A06C77" w:rsidRPr="005016F2" w14:paraId="3B72C020" w14:textId="77777777" w:rsidTr="005C1899">
        <w:tc>
          <w:tcPr>
            <w:tcW w:w="1773" w:type="dxa"/>
          </w:tcPr>
          <w:p w14:paraId="03221949" w14:textId="3C4165FD" w:rsidR="00A06C77" w:rsidRPr="005016F2" w:rsidRDefault="00A06C77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016F2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7716" w:type="dxa"/>
          </w:tcPr>
          <w:p w14:paraId="4E30A690" w14:textId="15541579" w:rsidR="00A06C77" w:rsidRPr="005016F2" w:rsidRDefault="00A06C77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5016F2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  <w:r w:rsidR="00036A14">
              <w:rPr>
                <w:rFonts w:ascii="Arial" w:hAnsi="Arial" w:cs="Arial"/>
                <w:b/>
                <w:sz w:val="20"/>
                <w:szCs w:val="20"/>
              </w:rPr>
              <w:t>s in 5’ to 3’ direction.</w:t>
            </w:r>
          </w:p>
        </w:tc>
      </w:tr>
      <w:tr w:rsidR="00A06C77" w:rsidRPr="005016F2" w14:paraId="38EF920E" w14:textId="77777777" w:rsidTr="005C1899">
        <w:tc>
          <w:tcPr>
            <w:tcW w:w="1773" w:type="dxa"/>
          </w:tcPr>
          <w:p w14:paraId="3C28D0C1" w14:textId="50342319" w:rsidR="00A06C77" w:rsidRPr="005016F2" w:rsidRDefault="00A06C77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757s</w:t>
            </w:r>
          </w:p>
        </w:tc>
        <w:tc>
          <w:tcPr>
            <w:tcW w:w="7716" w:type="dxa"/>
          </w:tcPr>
          <w:p w14:paraId="04DD4D6A" w14:textId="54D743D5" w:rsidR="00A06C77" w:rsidRPr="005016F2" w:rsidRDefault="0050551A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CGGTTGTGCGTACAAAGCACACACG</w:t>
            </w:r>
          </w:p>
        </w:tc>
      </w:tr>
      <w:tr w:rsidR="00A06C77" w:rsidRPr="005016F2" w14:paraId="4B7CBED6" w14:textId="77777777" w:rsidTr="005C1899">
        <w:tc>
          <w:tcPr>
            <w:tcW w:w="1773" w:type="dxa"/>
          </w:tcPr>
          <w:p w14:paraId="59C305EA" w14:textId="6DC5EB75" w:rsidR="00A06C77" w:rsidRPr="005016F2" w:rsidRDefault="00A06C77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E4A</w:t>
            </w:r>
          </w:p>
        </w:tc>
        <w:tc>
          <w:tcPr>
            <w:tcW w:w="7716" w:type="dxa"/>
          </w:tcPr>
          <w:p w14:paraId="29C6D241" w14:textId="269E1F11" w:rsidR="00A06C77" w:rsidRPr="005016F2" w:rsidRDefault="0050551A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GCTGCCTAATAGTTTCAGGAGAGG</w:t>
            </w:r>
          </w:p>
        </w:tc>
      </w:tr>
      <w:tr w:rsidR="00A06C77" w:rsidRPr="005016F2" w14:paraId="2EA38530" w14:textId="77777777" w:rsidTr="005C1899">
        <w:tc>
          <w:tcPr>
            <w:tcW w:w="1773" w:type="dxa"/>
          </w:tcPr>
          <w:p w14:paraId="0BB1EC91" w14:textId="77FE31B5" w:rsidR="00A06C77" w:rsidRPr="00243908" w:rsidRDefault="00A06C77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908">
              <w:rPr>
                <w:rFonts w:ascii="Arial" w:hAnsi="Arial" w:cs="Arial"/>
                <w:sz w:val="20"/>
                <w:szCs w:val="20"/>
              </w:rPr>
              <w:t xml:space="preserve">L1A </w:t>
            </w:r>
          </w:p>
        </w:tc>
        <w:tc>
          <w:tcPr>
            <w:tcW w:w="7716" w:type="dxa"/>
          </w:tcPr>
          <w:p w14:paraId="43CD1B77" w14:textId="2488D92D" w:rsidR="00A06C77" w:rsidRPr="00243908" w:rsidRDefault="0050551A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908">
              <w:rPr>
                <w:rFonts w:ascii="Arial" w:hAnsi="Arial" w:cs="Arial"/>
                <w:sz w:val="20"/>
                <w:szCs w:val="20"/>
              </w:rPr>
              <w:t>GCAACATATTCATCCGTGCTTACAACC</w:t>
            </w:r>
          </w:p>
        </w:tc>
      </w:tr>
      <w:tr w:rsidR="00243908" w:rsidRPr="005016F2" w14:paraId="24D67753" w14:textId="77777777" w:rsidTr="005C1899">
        <w:tc>
          <w:tcPr>
            <w:tcW w:w="1773" w:type="dxa"/>
          </w:tcPr>
          <w:p w14:paraId="7154B9E9" w14:textId="6AD009B4" w:rsidR="00243908" w:rsidRPr="00243908" w:rsidRDefault="00243908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on</w:t>
            </w:r>
            <w:r w:rsidRPr="00243908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2as</w:t>
            </w:r>
            <w:bookmarkStart w:id="0" w:name="_GoBack"/>
            <w:bookmarkEnd w:id="0"/>
            <w:r w:rsidRPr="0024390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716" w:type="dxa"/>
          </w:tcPr>
          <w:p w14:paraId="5A6D0E9D" w14:textId="1345EA17" w:rsidR="00243908" w:rsidRPr="00243908" w:rsidRDefault="00243908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908">
              <w:rPr>
                <w:rFonts w:ascii="Arial" w:hAnsi="Arial" w:cs="Arial"/>
                <w:sz w:val="20"/>
                <w:szCs w:val="20"/>
              </w:rPr>
              <w:t>CCTGACCACCCGCATGAACTTCC</w:t>
            </w:r>
          </w:p>
        </w:tc>
      </w:tr>
      <w:tr w:rsidR="00031D51" w:rsidRPr="005016F2" w14:paraId="74048536" w14:textId="77777777" w:rsidTr="005C1899">
        <w:tc>
          <w:tcPr>
            <w:tcW w:w="1773" w:type="dxa"/>
          </w:tcPr>
          <w:p w14:paraId="52395DED" w14:textId="1B5916E3" w:rsidR="00031D51" w:rsidRPr="00243908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908">
              <w:rPr>
                <w:rFonts w:ascii="Arial" w:hAnsi="Arial" w:cs="Arial"/>
                <w:sz w:val="20"/>
                <w:szCs w:val="20"/>
              </w:rPr>
              <w:t>E6S</w:t>
            </w:r>
          </w:p>
        </w:tc>
        <w:tc>
          <w:tcPr>
            <w:tcW w:w="7716" w:type="dxa"/>
          </w:tcPr>
          <w:p w14:paraId="7DD51E9E" w14:textId="43CFC8F9" w:rsidR="00031D51" w:rsidRPr="00243908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908">
              <w:rPr>
                <w:rFonts w:ascii="Arial" w:hAnsi="Arial" w:cs="Arial"/>
                <w:sz w:val="20"/>
                <w:szCs w:val="20"/>
              </w:rPr>
              <w:t>CCCAGAAAGTTACCACAGTTATGCAC</w:t>
            </w:r>
          </w:p>
        </w:tc>
      </w:tr>
      <w:tr w:rsidR="00031D51" w:rsidRPr="005016F2" w14:paraId="028F9084" w14:textId="77777777" w:rsidTr="005C1899">
        <w:tc>
          <w:tcPr>
            <w:tcW w:w="1773" w:type="dxa"/>
          </w:tcPr>
          <w:p w14:paraId="6C776585" w14:textId="155DCF60" w:rsidR="00031D51" w:rsidRPr="00243908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908">
              <w:rPr>
                <w:rFonts w:ascii="Arial" w:hAnsi="Arial" w:cs="Arial"/>
                <w:sz w:val="20"/>
                <w:szCs w:val="20"/>
              </w:rPr>
              <w:t>757as</w:t>
            </w:r>
          </w:p>
        </w:tc>
        <w:tc>
          <w:tcPr>
            <w:tcW w:w="7716" w:type="dxa"/>
          </w:tcPr>
          <w:p w14:paraId="3B7E97BA" w14:textId="4AE96453" w:rsidR="00031D51" w:rsidRPr="00243908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43908">
              <w:rPr>
                <w:rFonts w:ascii="Arial" w:hAnsi="Arial" w:cs="Arial"/>
                <w:sz w:val="20"/>
                <w:szCs w:val="20"/>
              </w:rPr>
              <w:t>CGTGTGTGCTTTGTACGCACAACCG</w:t>
            </w:r>
          </w:p>
        </w:tc>
      </w:tr>
      <w:tr w:rsidR="00031D51" w:rsidRPr="005016F2" w14:paraId="21F7F61D" w14:textId="77777777" w:rsidTr="005C1899">
        <w:tc>
          <w:tcPr>
            <w:tcW w:w="1773" w:type="dxa"/>
          </w:tcPr>
          <w:p w14:paraId="58A7D88A" w14:textId="76BAA4CF" w:rsidR="00031D51" w:rsidRPr="005016F2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16S</w:t>
            </w:r>
          </w:p>
        </w:tc>
        <w:tc>
          <w:tcPr>
            <w:tcW w:w="7716" w:type="dxa"/>
          </w:tcPr>
          <w:p w14:paraId="3A2B1601" w14:textId="71517F2D" w:rsidR="00031D51" w:rsidRPr="005016F2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/>
              </w:rPr>
              <w:t>TATGTATGGTATAATAAACACGTGTGTATGTG</w:t>
            </w:r>
          </w:p>
        </w:tc>
      </w:tr>
      <w:tr w:rsidR="00031D51" w:rsidRPr="005016F2" w14:paraId="4F47FCB7" w14:textId="77777777" w:rsidTr="005C1899">
        <w:tc>
          <w:tcPr>
            <w:tcW w:w="1773" w:type="dxa"/>
          </w:tcPr>
          <w:p w14:paraId="40A97088" w14:textId="5E88C36D" w:rsidR="00031D51" w:rsidRPr="005016F2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16A</w:t>
            </w:r>
          </w:p>
        </w:tc>
        <w:tc>
          <w:tcPr>
            <w:tcW w:w="7716" w:type="dxa"/>
          </w:tcPr>
          <w:p w14:paraId="3F4EDB83" w14:textId="3FBE23F5" w:rsidR="00031D51" w:rsidRPr="005016F2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/>
              </w:rPr>
              <w:t>GCAGTGCAGGTCAGGAAAACAGGGATTTGGC</w:t>
            </w:r>
          </w:p>
        </w:tc>
      </w:tr>
      <w:tr w:rsidR="00031D51" w:rsidRPr="005016F2" w14:paraId="0FD80AA5" w14:textId="77777777" w:rsidTr="005C1899">
        <w:tc>
          <w:tcPr>
            <w:tcW w:w="1773" w:type="dxa"/>
          </w:tcPr>
          <w:p w14:paraId="17B6E74D" w14:textId="7C765567" w:rsidR="00031D51" w:rsidRPr="005016F2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1e4for</w:t>
            </w:r>
          </w:p>
        </w:tc>
        <w:tc>
          <w:tcPr>
            <w:tcW w:w="7716" w:type="dxa"/>
          </w:tcPr>
          <w:p w14:paraId="5ED44140" w14:textId="62B743BB" w:rsidR="00031D51" w:rsidRPr="005016F2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GGGTACCGCGCGCCTCCCCAAGGGCTGCTGGGGCTCCTGCAG</w:t>
            </w:r>
          </w:p>
        </w:tc>
      </w:tr>
      <w:tr w:rsidR="00031D51" w:rsidRPr="005016F2" w14:paraId="09A610CD" w14:textId="77777777" w:rsidTr="005C1899">
        <w:tc>
          <w:tcPr>
            <w:tcW w:w="1773" w:type="dxa"/>
          </w:tcPr>
          <w:p w14:paraId="6E1D1FF9" w14:textId="2BAE4BC1" w:rsidR="00031D51" w:rsidRPr="005016F2" w:rsidRDefault="00031D51" w:rsidP="00A06C7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1e4rev</w:t>
            </w:r>
          </w:p>
        </w:tc>
        <w:tc>
          <w:tcPr>
            <w:tcW w:w="7716" w:type="dxa"/>
          </w:tcPr>
          <w:p w14:paraId="6E6090F6" w14:textId="589CF764" w:rsidR="00031D51" w:rsidRPr="005016F2" w:rsidRDefault="00031D51" w:rsidP="00AF3DDF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TTCTAGACTGAGACACTTAAGCTGATTGGCACCC</w:t>
            </w:r>
          </w:p>
        </w:tc>
      </w:tr>
      <w:tr w:rsidR="00031D51" w:rsidRPr="005016F2" w14:paraId="4A9A265A" w14:textId="77777777" w:rsidTr="005C1899">
        <w:tc>
          <w:tcPr>
            <w:tcW w:w="1773" w:type="dxa"/>
          </w:tcPr>
          <w:p w14:paraId="670CA268" w14:textId="18CB8DB9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5e4for</w:t>
            </w:r>
          </w:p>
        </w:tc>
        <w:tc>
          <w:tcPr>
            <w:tcW w:w="7716" w:type="dxa"/>
          </w:tcPr>
          <w:p w14:paraId="6ABF5E86" w14:textId="5408B63E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GGGTACCGCGCGCCTCCACGCCTCCAGGGTCGCCAGGAGG</w:t>
            </w:r>
          </w:p>
        </w:tc>
      </w:tr>
      <w:tr w:rsidR="00031D51" w:rsidRPr="005016F2" w14:paraId="1BC3D68B" w14:textId="77777777" w:rsidTr="005C1899">
        <w:tc>
          <w:tcPr>
            <w:tcW w:w="1773" w:type="dxa"/>
          </w:tcPr>
          <w:p w14:paraId="5438083A" w14:textId="6D443FAA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5e4rev2</w:t>
            </w:r>
          </w:p>
        </w:tc>
        <w:tc>
          <w:tcPr>
            <w:tcW w:w="7716" w:type="dxa"/>
          </w:tcPr>
          <w:p w14:paraId="04A07C0E" w14:textId="6E4B401C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TTCTAGAGTGGACCGGGACCTGGTGGTGGACCGAGTG</w:t>
            </w:r>
          </w:p>
        </w:tc>
      </w:tr>
      <w:tr w:rsidR="00031D51" w:rsidRPr="005016F2" w14:paraId="03CF03B8" w14:textId="77777777" w:rsidTr="005C1899">
        <w:tc>
          <w:tcPr>
            <w:tcW w:w="1773" w:type="dxa"/>
          </w:tcPr>
          <w:p w14:paraId="47D480F0" w14:textId="57E76CFA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5e4rev1</w:t>
            </w:r>
          </w:p>
        </w:tc>
        <w:tc>
          <w:tcPr>
            <w:tcW w:w="7716" w:type="dxa"/>
          </w:tcPr>
          <w:p w14:paraId="3E63555F" w14:textId="644CA7EE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TTCTAGACTTCTTCCTCTGGTTTCGGTTTGTTGTGGCTGT</w:t>
            </w:r>
          </w:p>
        </w:tc>
      </w:tr>
      <w:tr w:rsidR="00031D51" w:rsidRPr="005016F2" w14:paraId="69827A8C" w14:textId="77777777" w:rsidTr="005C1899">
        <w:tc>
          <w:tcPr>
            <w:tcW w:w="1773" w:type="dxa"/>
          </w:tcPr>
          <w:p w14:paraId="7B379AAC" w14:textId="6BD351FD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6e4for</w:t>
            </w:r>
            <w:r w:rsidRPr="005016F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7716" w:type="dxa"/>
          </w:tcPr>
          <w:p w14:paraId="1F35AEE0" w14:textId="24FD52C5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GGGTACCGCGCGCCACTACACAAGAAGTATCCATTCCTGAATCTACTAC</w:t>
            </w:r>
          </w:p>
        </w:tc>
      </w:tr>
      <w:tr w:rsidR="00031D51" w:rsidRPr="005016F2" w14:paraId="4230B10C" w14:textId="77777777" w:rsidTr="005C1899">
        <w:tc>
          <w:tcPr>
            <w:tcW w:w="1773" w:type="dxa"/>
          </w:tcPr>
          <w:p w14:paraId="4DA44F62" w14:textId="255D0CC9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6e4rev</w:t>
            </w:r>
          </w:p>
        </w:tc>
        <w:tc>
          <w:tcPr>
            <w:tcW w:w="7716" w:type="dxa"/>
          </w:tcPr>
          <w:p w14:paraId="33864C7A" w14:textId="7DC03DDA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TTCTAGACTTGAAATTGCACTATAGGCGTAGCTGAACTGTTAC</w:t>
            </w:r>
          </w:p>
        </w:tc>
      </w:tr>
      <w:tr w:rsidR="00031D51" w:rsidRPr="005016F2" w14:paraId="1C5126EB" w14:textId="77777777" w:rsidTr="005C1899">
        <w:tc>
          <w:tcPr>
            <w:tcW w:w="1773" w:type="dxa"/>
          </w:tcPr>
          <w:p w14:paraId="6104F332" w14:textId="5311D54C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18e4for</w:t>
            </w:r>
          </w:p>
        </w:tc>
        <w:tc>
          <w:tcPr>
            <w:tcW w:w="7716" w:type="dxa"/>
          </w:tcPr>
          <w:p w14:paraId="15F2BD34" w14:textId="6E309D3F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GGGTACCGCGCGCTACCAGTGACGACACGGTATCCGCTACTCAGCTTG</w:t>
            </w:r>
          </w:p>
        </w:tc>
      </w:tr>
      <w:tr w:rsidR="00031D51" w:rsidRPr="005016F2" w14:paraId="11348F4C" w14:textId="77777777" w:rsidTr="005C1899">
        <w:tc>
          <w:tcPr>
            <w:tcW w:w="1773" w:type="dxa"/>
          </w:tcPr>
          <w:p w14:paraId="704ED398" w14:textId="5A0D7584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18e4rev</w:t>
            </w:r>
          </w:p>
        </w:tc>
        <w:tc>
          <w:tcPr>
            <w:tcW w:w="7716" w:type="dxa"/>
          </w:tcPr>
          <w:p w14:paraId="1B186056" w14:textId="51623E11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TTCTAGACTTTTAAATGTATTATAGGCGTAGTGTTACCACTACAGAGTTTCC</w:t>
            </w:r>
          </w:p>
        </w:tc>
      </w:tr>
      <w:tr w:rsidR="00031D51" w:rsidRPr="005016F2" w14:paraId="5C620FB3" w14:textId="77777777" w:rsidTr="005C1899">
        <w:tc>
          <w:tcPr>
            <w:tcW w:w="1773" w:type="dxa"/>
          </w:tcPr>
          <w:p w14:paraId="286A1819" w14:textId="40F3E858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41e4for</w:t>
            </w:r>
          </w:p>
        </w:tc>
        <w:tc>
          <w:tcPr>
            <w:tcW w:w="7716" w:type="dxa"/>
          </w:tcPr>
          <w:p w14:paraId="092B477C" w14:textId="68254D76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GGGTACCGCGCGCCTCCTCCACGAGGGAGAGAACCCCAAA</w:t>
            </w:r>
          </w:p>
        </w:tc>
      </w:tr>
      <w:tr w:rsidR="00031D51" w:rsidRPr="005016F2" w14:paraId="7A9652DF" w14:textId="77777777" w:rsidTr="005C1899">
        <w:tc>
          <w:tcPr>
            <w:tcW w:w="1773" w:type="dxa"/>
          </w:tcPr>
          <w:p w14:paraId="390133F3" w14:textId="7A198B5E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HPV41e4rev</w:t>
            </w:r>
          </w:p>
        </w:tc>
        <w:tc>
          <w:tcPr>
            <w:tcW w:w="7716" w:type="dxa"/>
          </w:tcPr>
          <w:p w14:paraId="7E32B6A8" w14:textId="41049DBE" w:rsidR="00031D51" w:rsidRPr="005016F2" w:rsidRDefault="00031D51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TTTTTTCTAGACTTAAGCACCGCAGGCTATTCACTGGACCTTT</w:t>
            </w:r>
          </w:p>
        </w:tc>
      </w:tr>
      <w:tr w:rsidR="008B47E5" w:rsidRPr="005016F2" w14:paraId="096CAA88" w14:textId="77777777" w:rsidTr="00482A10">
        <w:tc>
          <w:tcPr>
            <w:tcW w:w="1773" w:type="dxa"/>
          </w:tcPr>
          <w:p w14:paraId="4E86F696" w14:textId="057BFC03" w:rsidR="008B47E5" w:rsidRPr="005016F2" w:rsidRDefault="008B47E5" w:rsidP="00482A1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27FT</w:t>
            </w:r>
          </w:p>
        </w:tc>
        <w:tc>
          <w:tcPr>
            <w:tcW w:w="7716" w:type="dxa"/>
          </w:tcPr>
          <w:p w14:paraId="2AAEA7EB" w14:textId="7E2374E6" w:rsidR="008B47E5" w:rsidRPr="005016F2" w:rsidRDefault="00644B5E" w:rsidP="00482A1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GGCGTGTGTCTAACACAGACGACTATCCAGCG</w:t>
            </w:r>
          </w:p>
        </w:tc>
      </w:tr>
      <w:tr w:rsidR="008B47E5" w:rsidRPr="005016F2" w14:paraId="0B4846A6" w14:textId="77777777" w:rsidTr="00482A10">
        <w:tc>
          <w:tcPr>
            <w:tcW w:w="1773" w:type="dxa"/>
          </w:tcPr>
          <w:p w14:paraId="6A590137" w14:textId="5E3FD18E" w:rsidR="008B47E5" w:rsidRPr="005016F2" w:rsidRDefault="008B47E5" w:rsidP="00482A1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>
              <w:rPr>
                <w:rFonts w:ascii="Arial" w:hAnsi="Arial" w:cs="Arial"/>
                <w:sz w:val="20"/>
                <w:szCs w:val="20"/>
                <w:lang w:val="en-GB" w:bidi="en-US"/>
              </w:rPr>
              <w:t>128FS</w:t>
            </w:r>
          </w:p>
        </w:tc>
        <w:tc>
          <w:tcPr>
            <w:tcW w:w="7716" w:type="dxa"/>
          </w:tcPr>
          <w:p w14:paraId="73908B98" w14:textId="606E3821" w:rsidR="008B47E5" w:rsidRPr="00644B5E" w:rsidRDefault="00644B5E" w:rsidP="00482A10">
            <w:pPr>
              <w:rPr>
                <w:rFonts w:ascii="Arial" w:hAnsi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AACACAGACGACTATCCAGCG</w:t>
            </w:r>
          </w:p>
        </w:tc>
      </w:tr>
      <w:tr w:rsidR="008B47E5" w:rsidRPr="005016F2" w14:paraId="4AEF84F3" w14:textId="77777777" w:rsidTr="00482A10">
        <w:tc>
          <w:tcPr>
            <w:tcW w:w="1773" w:type="dxa"/>
          </w:tcPr>
          <w:p w14:paraId="54B311B5" w14:textId="081C76A4" w:rsidR="008B47E5" w:rsidRPr="005016F2" w:rsidRDefault="008B47E5" w:rsidP="00482A1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29RT</w:t>
            </w:r>
          </w:p>
        </w:tc>
        <w:tc>
          <w:tcPr>
            <w:tcW w:w="7716" w:type="dxa"/>
          </w:tcPr>
          <w:p w14:paraId="74BB27B7" w14:textId="775BB77F" w:rsidR="008B47E5" w:rsidRPr="005016F2" w:rsidRDefault="00644B5E" w:rsidP="00482A1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AGACACACGCCCAAGGCGACGGCTTTGGTATGGG</w:t>
            </w:r>
          </w:p>
        </w:tc>
      </w:tr>
      <w:tr w:rsidR="008B47E5" w:rsidRPr="005016F2" w14:paraId="38C21753" w14:textId="77777777" w:rsidTr="00482A10">
        <w:tc>
          <w:tcPr>
            <w:tcW w:w="1773" w:type="dxa"/>
          </w:tcPr>
          <w:p w14:paraId="39A4513E" w14:textId="28AC2733" w:rsidR="008B47E5" w:rsidRPr="005016F2" w:rsidRDefault="008B47E5" w:rsidP="00482A1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30RS</w:t>
            </w:r>
          </w:p>
        </w:tc>
        <w:tc>
          <w:tcPr>
            <w:tcW w:w="7716" w:type="dxa"/>
          </w:tcPr>
          <w:p w14:paraId="6FCD79AF" w14:textId="13834D1B" w:rsidR="008B47E5" w:rsidRPr="005016F2" w:rsidRDefault="00115DD2" w:rsidP="00482A1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CAAGGCGACGGCTTTGGTATGGG</w:t>
            </w:r>
          </w:p>
        </w:tc>
      </w:tr>
      <w:tr w:rsidR="008B47E5" w:rsidRPr="005016F2" w14:paraId="59FAA871" w14:textId="77777777" w:rsidTr="00482A10">
        <w:tc>
          <w:tcPr>
            <w:tcW w:w="1773" w:type="dxa"/>
          </w:tcPr>
          <w:p w14:paraId="23896604" w14:textId="205B7AC8" w:rsidR="008B47E5" w:rsidRPr="005016F2" w:rsidRDefault="008B47E5" w:rsidP="00482A1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35FT</w:t>
            </w:r>
          </w:p>
        </w:tc>
        <w:tc>
          <w:tcPr>
            <w:tcW w:w="7716" w:type="dxa"/>
          </w:tcPr>
          <w:p w14:paraId="691B5E39" w14:textId="2C167EEB" w:rsidR="008B47E5" w:rsidRPr="005016F2" w:rsidRDefault="00CC3699" w:rsidP="00482A1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GGCGCCTAAAAAACACAGACGACTATCCAGCG</w:t>
            </w:r>
          </w:p>
        </w:tc>
      </w:tr>
      <w:tr w:rsidR="008B47E5" w:rsidRPr="005016F2" w14:paraId="167F28CE" w14:textId="77777777" w:rsidTr="00482A10">
        <w:tc>
          <w:tcPr>
            <w:tcW w:w="1773" w:type="dxa"/>
          </w:tcPr>
          <w:p w14:paraId="28D6D3D0" w14:textId="67FFDE12" w:rsidR="008B47E5" w:rsidRPr="005016F2" w:rsidRDefault="008B47E5" w:rsidP="00482A1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36RT</w:t>
            </w:r>
          </w:p>
        </w:tc>
        <w:tc>
          <w:tcPr>
            <w:tcW w:w="7716" w:type="dxa"/>
          </w:tcPr>
          <w:p w14:paraId="54889313" w14:textId="14F52551" w:rsidR="008B47E5" w:rsidRPr="005016F2" w:rsidRDefault="007F37A8" w:rsidP="00482A1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TTTTAGGCGCCCAAGGCGACGGCTTTGGTATGGG</w:t>
            </w:r>
          </w:p>
        </w:tc>
      </w:tr>
      <w:tr w:rsidR="008B47E5" w:rsidRPr="005016F2" w14:paraId="494A2511" w14:textId="77777777" w:rsidTr="00482A10">
        <w:tc>
          <w:tcPr>
            <w:tcW w:w="1773" w:type="dxa"/>
          </w:tcPr>
          <w:p w14:paraId="274D25B4" w14:textId="25CF0660" w:rsidR="008B47E5" w:rsidRPr="005016F2" w:rsidRDefault="008B47E5" w:rsidP="008B47E5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eastAsia="zh-CN" w:bidi="en-US"/>
              </w:rPr>
              <w:t>137</w:t>
            </w: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FT</w:t>
            </w:r>
          </w:p>
        </w:tc>
        <w:tc>
          <w:tcPr>
            <w:tcW w:w="7716" w:type="dxa"/>
          </w:tcPr>
          <w:p w14:paraId="55AC2D13" w14:textId="0B29577B" w:rsidR="008B47E5" w:rsidRPr="005016F2" w:rsidRDefault="00263DAB" w:rsidP="00482A1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GGCCCCTAAAAAACACAGACGACTATCCAGCG</w:t>
            </w:r>
          </w:p>
        </w:tc>
      </w:tr>
      <w:tr w:rsidR="008B47E5" w:rsidRPr="005016F2" w14:paraId="0E27CAD9" w14:textId="77777777" w:rsidTr="00482A10">
        <w:tc>
          <w:tcPr>
            <w:tcW w:w="1773" w:type="dxa"/>
          </w:tcPr>
          <w:p w14:paraId="3C7CDDFC" w14:textId="050C812C" w:rsidR="008B47E5" w:rsidRPr="005016F2" w:rsidRDefault="008B47E5" w:rsidP="008B47E5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38RT</w:t>
            </w:r>
          </w:p>
        </w:tc>
        <w:tc>
          <w:tcPr>
            <w:tcW w:w="7716" w:type="dxa"/>
          </w:tcPr>
          <w:p w14:paraId="1D5CDA1A" w14:textId="12D5965A" w:rsidR="008B47E5" w:rsidRPr="005016F2" w:rsidRDefault="00EF4FDA" w:rsidP="00482A1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TTTTAGGGGCCCAAGGCGACGGCTTTGGTATGGG</w:t>
            </w:r>
          </w:p>
        </w:tc>
      </w:tr>
      <w:tr w:rsidR="008B47E5" w:rsidRPr="005016F2" w14:paraId="50F27F9E" w14:textId="77777777" w:rsidTr="005C1899">
        <w:tc>
          <w:tcPr>
            <w:tcW w:w="1773" w:type="dxa"/>
          </w:tcPr>
          <w:p w14:paraId="0110722B" w14:textId="42675AB7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39FT</w:t>
            </w:r>
          </w:p>
        </w:tc>
        <w:tc>
          <w:tcPr>
            <w:tcW w:w="7716" w:type="dxa"/>
          </w:tcPr>
          <w:p w14:paraId="6EF8917E" w14:textId="38FC6562" w:rsidR="008B47E5" w:rsidRPr="005016F2" w:rsidRDefault="00EF4FDA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GGCACGGAGGAAACACAGACGACTATCCAGCG</w:t>
            </w:r>
          </w:p>
        </w:tc>
      </w:tr>
      <w:tr w:rsidR="008B47E5" w:rsidRPr="005016F2" w14:paraId="3F646E55" w14:textId="77777777" w:rsidTr="005C1899">
        <w:tc>
          <w:tcPr>
            <w:tcW w:w="1773" w:type="dxa"/>
          </w:tcPr>
          <w:p w14:paraId="29E6747E" w14:textId="2CEAD015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40RT</w:t>
            </w:r>
          </w:p>
        </w:tc>
        <w:tc>
          <w:tcPr>
            <w:tcW w:w="7716" w:type="dxa"/>
          </w:tcPr>
          <w:p w14:paraId="090FD4D4" w14:textId="1E4C5B67" w:rsidR="008B47E5" w:rsidRPr="005016F2" w:rsidRDefault="00EF4FDA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TCCTCCGTGCCCAAGGCGACGGCTTTGGTATGGG</w:t>
            </w:r>
          </w:p>
        </w:tc>
      </w:tr>
      <w:tr w:rsidR="008B47E5" w:rsidRPr="005016F2" w14:paraId="61B2C57D" w14:textId="77777777" w:rsidTr="005C1899">
        <w:tc>
          <w:tcPr>
            <w:tcW w:w="1773" w:type="dxa"/>
          </w:tcPr>
          <w:p w14:paraId="3FF18766" w14:textId="2BD70C99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43FT</w:t>
            </w:r>
          </w:p>
        </w:tc>
        <w:tc>
          <w:tcPr>
            <w:tcW w:w="7716" w:type="dxa"/>
          </w:tcPr>
          <w:p w14:paraId="2FE43ADC" w14:textId="6B1F8FC4" w:rsidR="008B47E5" w:rsidRPr="005016F2" w:rsidRDefault="00EF4FDA" w:rsidP="00E00E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  <w:lang w:eastAsia="zh-CN"/>
              </w:rPr>
              <w:t>AACAGCAACACTACACCCATCGTCCATTTA</w:t>
            </w:r>
            <w:r w:rsidRPr="00A36A37">
              <w:rPr>
                <w:rFonts w:ascii="Arial" w:hAnsi="Arial"/>
                <w:sz w:val="20"/>
                <w:szCs w:val="20"/>
                <w:lang w:eastAsia="zh-CN"/>
              </w:rPr>
              <w:t>AAAGGTGATGCTAATACTTTAAAATG</w:t>
            </w:r>
          </w:p>
        </w:tc>
      </w:tr>
      <w:tr w:rsidR="008B47E5" w:rsidRPr="005016F2" w14:paraId="1FD1419F" w14:textId="77777777" w:rsidTr="005C1899">
        <w:tc>
          <w:tcPr>
            <w:tcW w:w="1773" w:type="dxa"/>
          </w:tcPr>
          <w:p w14:paraId="41F811FC" w14:textId="437C35F4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56FT</w:t>
            </w:r>
          </w:p>
        </w:tc>
        <w:tc>
          <w:tcPr>
            <w:tcW w:w="7716" w:type="dxa"/>
          </w:tcPr>
          <w:p w14:paraId="64D6CF08" w14:textId="776C3648" w:rsidR="008B47E5" w:rsidRPr="005016F2" w:rsidRDefault="00D37F6D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GGCCCCGAAGAAACACAGACGACTATCCAGCG</w:t>
            </w:r>
          </w:p>
        </w:tc>
      </w:tr>
      <w:tr w:rsidR="008B47E5" w:rsidRPr="005016F2" w14:paraId="3EFED192" w14:textId="77777777" w:rsidTr="005C1899">
        <w:tc>
          <w:tcPr>
            <w:tcW w:w="1773" w:type="dxa"/>
          </w:tcPr>
          <w:p w14:paraId="29B79C79" w14:textId="00B44203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57RT</w:t>
            </w:r>
          </w:p>
        </w:tc>
        <w:tc>
          <w:tcPr>
            <w:tcW w:w="7716" w:type="dxa"/>
          </w:tcPr>
          <w:p w14:paraId="03FA93A5" w14:textId="53E089C8" w:rsidR="008B47E5" w:rsidRPr="005016F2" w:rsidRDefault="003011BA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TCTTCGGGGCCCAAGGCGACGGCTTTGGTATGGG</w:t>
            </w:r>
          </w:p>
        </w:tc>
      </w:tr>
      <w:tr w:rsidR="008B47E5" w:rsidRPr="005016F2" w14:paraId="3708D24B" w14:textId="77777777" w:rsidTr="005C1899">
        <w:tc>
          <w:tcPr>
            <w:tcW w:w="1773" w:type="dxa"/>
          </w:tcPr>
          <w:p w14:paraId="73F64159" w14:textId="72903864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lastRenderedPageBreak/>
              <w:t>158FT</w:t>
            </w:r>
          </w:p>
        </w:tc>
        <w:tc>
          <w:tcPr>
            <w:tcW w:w="7716" w:type="dxa"/>
          </w:tcPr>
          <w:p w14:paraId="4935FBC7" w14:textId="2CF16C6A" w:rsidR="008B47E5" w:rsidRPr="005016F2" w:rsidRDefault="003011BA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GGCACCTAAGAAACACAGACGACTATCCAGCG</w:t>
            </w:r>
          </w:p>
        </w:tc>
      </w:tr>
      <w:tr w:rsidR="008B47E5" w:rsidRPr="005016F2" w14:paraId="04651B57" w14:textId="77777777" w:rsidTr="005C1899">
        <w:tc>
          <w:tcPr>
            <w:tcW w:w="1773" w:type="dxa"/>
          </w:tcPr>
          <w:p w14:paraId="68784848" w14:textId="6562B030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59RT</w:t>
            </w:r>
          </w:p>
        </w:tc>
        <w:tc>
          <w:tcPr>
            <w:tcW w:w="7716" w:type="dxa"/>
          </w:tcPr>
          <w:p w14:paraId="6979E578" w14:textId="7957EC44" w:rsidR="008B47E5" w:rsidRPr="005016F2" w:rsidRDefault="00650C1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TCTTAGGTGCCCAAGGCGACGGCTTTGGTATGGG</w:t>
            </w:r>
          </w:p>
        </w:tc>
      </w:tr>
      <w:tr w:rsidR="008B47E5" w:rsidRPr="005016F2" w14:paraId="72D57C56" w14:textId="77777777" w:rsidTr="005C1899">
        <w:tc>
          <w:tcPr>
            <w:tcW w:w="1773" w:type="dxa"/>
          </w:tcPr>
          <w:p w14:paraId="35D69DEA" w14:textId="7DB2E30E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60FT</w:t>
            </w:r>
          </w:p>
        </w:tc>
        <w:tc>
          <w:tcPr>
            <w:tcW w:w="7716" w:type="dxa"/>
          </w:tcPr>
          <w:p w14:paraId="0574F486" w14:textId="19BA83C5" w:rsidR="008B47E5" w:rsidRPr="005016F2" w:rsidRDefault="00650C1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GGCACCGAAAAAACACAGACGACTATCCAGCG</w:t>
            </w:r>
          </w:p>
        </w:tc>
      </w:tr>
      <w:tr w:rsidR="008B47E5" w:rsidRPr="005016F2" w14:paraId="3139127F" w14:textId="77777777" w:rsidTr="005C1899">
        <w:tc>
          <w:tcPr>
            <w:tcW w:w="1773" w:type="dxa"/>
          </w:tcPr>
          <w:p w14:paraId="009FA461" w14:textId="2DAD59B5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61RT</w:t>
            </w:r>
          </w:p>
        </w:tc>
        <w:tc>
          <w:tcPr>
            <w:tcW w:w="7716" w:type="dxa"/>
          </w:tcPr>
          <w:p w14:paraId="0771BBAA" w14:textId="61F07FDA" w:rsidR="008B47E5" w:rsidRPr="005016F2" w:rsidRDefault="00650C1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TTTTCGGTGCCCAAGGCGACGGCTTTGGTATGGG</w:t>
            </w:r>
          </w:p>
        </w:tc>
      </w:tr>
      <w:tr w:rsidR="008B47E5" w:rsidRPr="005016F2" w14:paraId="27ABF0B1" w14:textId="77777777" w:rsidTr="005C1899">
        <w:tc>
          <w:tcPr>
            <w:tcW w:w="1773" w:type="dxa"/>
          </w:tcPr>
          <w:p w14:paraId="72456CBD" w14:textId="44176036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62FT</w:t>
            </w:r>
          </w:p>
        </w:tc>
        <w:tc>
          <w:tcPr>
            <w:tcW w:w="7716" w:type="dxa"/>
          </w:tcPr>
          <w:p w14:paraId="6C6988A4" w14:textId="64DD34A0" w:rsidR="008B47E5" w:rsidRPr="005016F2" w:rsidRDefault="00650C1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GGCTCCGAAGAAACACAGACGACTATCCAGCG</w:t>
            </w:r>
          </w:p>
        </w:tc>
      </w:tr>
      <w:tr w:rsidR="008B47E5" w:rsidRPr="005016F2" w14:paraId="1E3903ED" w14:textId="77777777" w:rsidTr="005C1899">
        <w:tc>
          <w:tcPr>
            <w:tcW w:w="1773" w:type="dxa"/>
          </w:tcPr>
          <w:p w14:paraId="030FF046" w14:textId="1D947C04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63RT</w:t>
            </w:r>
          </w:p>
        </w:tc>
        <w:tc>
          <w:tcPr>
            <w:tcW w:w="7716" w:type="dxa"/>
          </w:tcPr>
          <w:p w14:paraId="158158D1" w14:textId="0E944622" w:rsidR="008B47E5" w:rsidRPr="005016F2" w:rsidRDefault="00650C1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TCTTCGGAGCCCAAGGCGACGGCTTTGGTATGGG</w:t>
            </w:r>
          </w:p>
        </w:tc>
      </w:tr>
      <w:tr w:rsidR="008B47E5" w:rsidRPr="005016F2" w14:paraId="375A2A37" w14:textId="77777777" w:rsidTr="005C1899">
        <w:tc>
          <w:tcPr>
            <w:tcW w:w="1773" w:type="dxa"/>
          </w:tcPr>
          <w:p w14:paraId="50DE1C70" w14:textId="6E69F733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164RT</w:t>
            </w:r>
          </w:p>
        </w:tc>
        <w:tc>
          <w:tcPr>
            <w:tcW w:w="7716" w:type="dxa"/>
          </w:tcPr>
          <w:p w14:paraId="73F5CA2E" w14:textId="385BC54E" w:rsidR="008B47E5" w:rsidRPr="00650C15" w:rsidRDefault="00650C15" w:rsidP="00650C15">
            <w:pPr>
              <w:rPr>
                <w:rFonts w:ascii="Arial" w:hAnsi="Arial"/>
                <w:sz w:val="20"/>
                <w:szCs w:val="20"/>
              </w:rPr>
            </w:pPr>
            <w:r w:rsidRPr="00A36A37">
              <w:rPr>
                <w:rFonts w:ascii="Arial" w:hAnsi="Arial"/>
                <w:sz w:val="20"/>
                <w:szCs w:val="20"/>
              </w:rPr>
              <w:t>TAAATGGACGATGGGTGTAGTGTTGCTGTTACAGTTAATCCGTCCTTTGTGTGAGCTG</w:t>
            </w:r>
          </w:p>
        </w:tc>
      </w:tr>
      <w:tr w:rsidR="008B47E5" w:rsidRPr="005016F2" w14:paraId="34143A6B" w14:textId="77777777" w:rsidTr="005C1899">
        <w:tc>
          <w:tcPr>
            <w:tcW w:w="1773" w:type="dxa"/>
          </w:tcPr>
          <w:p w14:paraId="6E097082" w14:textId="6CB272EF" w:rsidR="008B47E5" w:rsidRPr="005C1899" w:rsidRDefault="008B47E5" w:rsidP="005C189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ucS</w:t>
            </w:r>
          </w:p>
        </w:tc>
        <w:tc>
          <w:tcPr>
            <w:tcW w:w="7716" w:type="dxa"/>
          </w:tcPr>
          <w:p w14:paraId="7B2E237C" w14:textId="64C38D79" w:rsidR="008B47E5" w:rsidRPr="005016F2" w:rsidRDefault="00515777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15777">
              <w:rPr>
                <w:rFonts w:ascii="Arial" w:hAnsi="Arial" w:cs="Arial"/>
                <w:sz w:val="20"/>
                <w:szCs w:val="20"/>
              </w:rPr>
              <w:t>ACGCGTGAAATGGAAGACGCCAAAAACATAAAG</w:t>
            </w:r>
          </w:p>
        </w:tc>
      </w:tr>
      <w:tr w:rsidR="008B47E5" w:rsidRPr="005016F2" w14:paraId="4734300A" w14:textId="77777777" w:rsidTr="005C1899">
        <w:tc>
          <w:tcPr>
            <w:tcW w:w="1773" w:type="dxa"/>
          </w:tcPr>
          <w:p w14:paraId="6C38927B" w14:textId="16757334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/>
              </w:rPr>
              <w:t>lucA</w:t>
            </w:r>
          </w:p>
        </w:tc>
        <w:tc>
          <w:tcPr>
            <w:tcW w:w="7716" w:type="dxa"/>
          </w:tcPr>
          <w:p w14:paraId="51586554" w14:textId="60D6160C" w:rsidR="008B47E5" w:rsidRPr="005016F2" w:rsidRDefault="00515777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15777">
              <w:rPr>
                <w:rFonts w:ascii="Arial" w:hAnsi="Arial" w:cs="Arial"/>
                <w:sz w:val="20"/>
                <w:szCs w:val="20"/>
              </w:rPr>
              <w:t>CTCGAGTTACACGGCGATCTTTCCGCCCTT</w:t>
            </w:r>
          </w:p>
        </w:tc>
      </w:tr>
      <w:tr w:rsidR="008B47E5" w:rsidRPr="005016F2" w14:paraId="10D2334B" w14:textId="77777777" w:rsidTr="005C1899">
        <w:tc>
          <w:tcPr>
            <w:tcW w:w="1773" w:type="dxa"/>
          </w:tcPr>
          <w:p w14:paraId="000263CE" w14:textId="5AC90B6D" w:rsidR="008B47E5" w:rsidRPr="005C1899" w:rsidRDefault="008B47E5" w:rsidP="005C189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GB" w:bidi="en-US"/>
              </w:rPr>
            </w:pPr>
            <w:r>
              <w:rPr>
                <w:rFonts w:ascii="Arial" w:hAnsi="Arial" w:cs="Arial"/>
                <w:sz w:val="20"/>
                <w:szCs w:val="20"/>
                <w:lang w:val="en-GB" w:bidi="en-US"/>
              </w:rPr>
              <w:t xml:space="preserve">slucS </w:t>
            </w:r>
          </w:p>
        </w:tc>
        <w:tc>
          <w:tcPr>
            <w:tcW w:w="7716" w:type="dxa"/>
          </w:tcPr>
          <w:p w14:paraId="76BB7707" w14:textId="0730CB0C" w:rsidR="008B47E5" w:rsidRPr="005016F2" w:rsidRDefault="00383C51" w:rsidP="00BD4D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="00BD4D49">
              <w:rPr>
                <w:rFonts w:ascii="Arial" w:hAnsi="Arial" w:cs="Arial"/>
                <w:sz w:val="20"/>
                <w:szCs w:val="20"/>
              </w:rPr>
              <w:t>ACGCGT</w:t>
            </w:r>
            <w:r>
              <w:rPr>
                <w:rFonts w:ascii="Arial" w:hAnsi="Arial" w:cs="Arial"/>
                <w:sz w:val="20"/>
                <w:szCs w:val="20"/>
              </w:rPr>
              <w:t>GAA</w:t>
            </w:r>
            <w:r w:rsidRPr="00383C51">
              <w:rPr>
                <w:rFonts w:ascii="Arial" w:hAnsi="Arial" w:cs="Arial"/>
                <w:sz w:val="20"/>
                <w:szCs w:val="20"/>
              </w:rPr>
              <w:t>ATGGACATCAAGGTGGTGTTC</w:t>
            </w:r>
          </w:p>
        </w:tc>
      </w:tr>
      <w:tr w:rsidR="008B47E5" w:rsidRPr="005016F2" w14:paraId="17E979A9" w14:textId="77777777" w:rsidTr="005C1899">
        <w:tc>
          <w:tcPr>
            <w:tcW w:w="1773" w:type="dxa"/>
          </w:tcPr>
          <w:p w14:paraId="238A42CA" w14:textId="6028C3D7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  <w:lang w:val="en-GB" w:bidi="en-US"/>
              </w:rPr>
              <w:t>sLucA</w:t>
            </w:r>
          </w:p>
        </w:tc>
        <w:tc>
          <w:tcPr>
            <w:tcW w:w="7716" w:type="dxa"/>
          </w:tcPr>
          <w:p w14:paraId="0A31146E" w14:textId="3559F659" w:rsidR="008B47E5" w:rsidRPr="005016F2" w:rsidRDefault="00BD4D49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BD4D49">
              <w:rPr>
                <w:rFonts w:ascii="Arial" w:hAnsi="Arial" w:cs="Arial"/>
                <w:sz w:val="20"/>
                <w:szCs w:val="20"/>
              </w:rPr>
              <w:t>CTCGAGTCACCTGTCGCCGGCCATGC</w:t>
            </w:r>
          </w:p>
        </w:tc>
      </w:tr>
      <w:tr w:rsidR="008B47E5" w:rsidRPr="005016F2" w14:paraId="5089C4ED" w14:textId="77777777" w:rsidTr="005C1899">
        <w:tc>
          <w:tcPr>
            <w:tcW w:w="1773" w:type="dxa"/>
          </w:tcPr>
          <w:p w14:paraId="26F9FD9E" w14:textId="0303EB5F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>gapdhs</w:t>
            </w:r>
          </w:p>
        </w:tc>
        <w:tc>
          <w:tcPr>
            <w:tcW w:w="7716" w:type="dxa"/>
          </w:tcPr>
          <w:p w14:paraId="5F8370C3" w14:textId="6200499A" w:rsidR="008B47E5" w:rsidRPr="005016F2" w:rsidRDefault="009355DB" w:rsidP="009355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321AB">
              <w:rPr>
                <w:rFonts w:ascii="Arial" w:hAnsi="Arial" w:cs="Arial"/>
                <w:sz w:val="20"/>
                <w:szCs w:val="20"/>
              </w:rPr>
              <w:t>AGGTCGGAGTCAACGGATTTGG</w:t>
            </w:r>
          </w:p>
        </w:tc>
      </w:tr>
      <w:tr w:rsidR="008B47E5" w:rsidRPr="005016F2" w14:paraId="70543079" w14:textId="77777777" w:rsidTr="005C1899">
        <w:tc>
          <w:tcPr>
            <w:tcW w:w="1773" w:type="dxa"/>
          </w:tcPr>
          <w:p w14:paraId="5BBB788B" w14:textId="68D495C1" w:rsidR="008B47E5" w:rsidRPr="005016F2" w:rsidRDefault="008B47E5" w:rsidP="00E00ED0">
            <w:pPr>
              <w:rPr>
                <w:rFonts w:ascii="Arial" w:hAnsi="Arial" w:cs="Arial"/>
                <w:sz w:val="20"/>
                <w:szCs w:val="20"/>
              </w:rPr>
            </w:pPr>
            <w:r w:rsidRPr="005016F2">
              <w:rPr>
                <w:rFonts w:ascii="Arial" w:hAnsi="Arial" w:cs="Arial"/>
                <w:sz w:val="20"/>
                <w:szCs w:val="20"/>
              </w:rPr>
              <w:t xml:space="preserve">gapdha </w:t>
            </w:r>
          </w:p>
        </w:tc>
        <w:tc>
          <w:tcPr>
            <w:tcW w:w="7716" w:type="dxa"/>
          </w:tcPr>
          <w:p w14:paraId="420C638F" w14:textId="313E0021" w:rsidR="008B47E5" w:rsidRPr="005016F2" w:rsidRDefault="009355DB" w:rsidP="009355D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2321AB">
              <w:rPr>
                <w:rFonts w:ascii="Arial" w:hAnsi="Arial" w:cs="Arial"/>
                <w:sz w:val="20"/>
                <w:szCs w:val="20"/>
              </w:rPr>
              <w:t>ACAGTCTTCTGGGTGGCAGTGATG</w:t>
            </w:r>
          </w:p>
        </w:tc>
      </w:tr>
    </w:tbl>
    <w:p w14:paraId="2B2B06AA" w14:textId="77777777" w:rsidR="005C1899" w:rsidRDefault="005C1899" w:rsidP="00AF3DDF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sz w:val="20"/>
          <w:szCs w:val="20"/>
        </w:rPr>
      </w:pPr>
    </w:p>
    <w:p w14:paraId="3FD440CB" w14:textId="2FFC5C39" w:rsidR="00E263E3" w:rsidRPr="005016F2" w:rsidRDefault="00E263E3" w:rsidP="004D2207">
      <w:pPr>
        <w:tabs>
          <w:tab w:val="left" w:pos="1390"/>
        </w:tabs>
        <w:rPr>
          <w:rFonts w:ascii="Arial" w:hAnsi="Arial" w:cs="Arial"/>
          <w:sz w:val="20"/>
          <w:szCs w:val="20"/>
        </w:rPr>
      </w:pPr>
    </w:p>
    <w:sectPr w:rsidR="00E263E3" w:rsidRPr="005016F2" w:rsidSect="00E00ED0">
      <w:headerReference w:type="even" r:id="rId7"/>
      <w:headerReference w:type="default" r:id="rId8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9157DB" w14:textId="77777777" w:rsidR="00F93BCD" w:rsidRDefault="00F93BCD" w:rsidP="0024724A">
      <w:r>
        <w:separator/>
      </w:r>
    </w:p>
  </w:endnote>
  <w:endnote w:type="continuationSeparator" w:id="0">
    <w:p w14:paraId="6772B199" w14:textId="77777777" w:rsidR="00F93BCD" w:rsidRDefault="00F93BCD" w:rsidP="00247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7699B4" w14:textId="77777777" w:rsidR="00F93BCD" w:rsidRDefault="00F93BCD" w:rsidP="0024724A">
      <w:r>
        <w:separator/>
      </w:r>
    </w:p>
  </w:footnote>
  <w:footnote w:type="continuationSeparator" w:id="0">
    <w:p w14:paraId="3D594124" w14:textId="77777777" w:rsidR="00F93BCD" w:rsidRDefault="00F93BCD" w:rsidP="0024724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B4D483" w14:textId="77777777" w:rsidR="00F93BCD" w:rsidRDefault="00F93BCD" w:rsidP="00804E0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AE6064" w14:textId="77777777" w:rsidR="00F93BCD" w:rsidRDefault="00F93BCD" w:rsidP="0024724A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32448F" w14:textId="77777777" w:rsidR="00F93BCD" w:rsidRDefault="00F93BCD" w:rsidP="00804E0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390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AFD95B" w14:textId="77777777" w:rsidR="00F93BCD" w:rsidRDefault="00F93BCD" w:rsidP="0024724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AC5"/>
    <w:rsid w:val="0002185D"/>
    <w:rsid w:val="00031D51"/>
    <w:rsid w:val="00036A14"/>
    <w:rsid w:val="00042BDD"/>
    <w:rsid w:val="00044EEB"/>
    <w:rsid w:val="0004584A"/>
    <w:rsid w:val="00064605"/>
    <w:rsid w:val="00065B3B"/>
    <w:rsid w:val="00070C00"/>
    <w:rsid w:val="00071E9B"/>
    <w:rsid w:val="000A779A"/>
    <w:rsid w:val="000B5BAB"/>
    <w:rsid w:val="000B639D"/>
    <w:rsid w:val="000C3004"/>
    <w:rsid w:val="000C3D6F"/>
    <w:rsid w:val="000E7D95"/>
    <w:rsid w:val="001032A7"/>
    <w:rsid w:val="00107D81"/>
    <w:rsid w:val="00110C2A"/>
    <w:rsid w:val="00115DD2"/>
    <w:rsid w:val="00117A05"/>
    <w:rsid w:val="001344A3"/>
    <w:rsid w:val="00151E86"/>
    <w:rsid w:val="00184E10"/>
    <w:rsid w:val="001B0DF0"/>
    <w:rsid w:val="001B2780"/>
    <w:rsid w:val="001B4A77"/>
    <w:rsid w:val="001F4301"/>
    <w:rsid w:val="002063C0"/>
    <w:rsid w:val="0021508D"/>
    <w:rsid w:val="0022199A"/>
    <w:rsid w:val="00243908"/>
    <w:rsid w:val="0024724A"/>
    <w:rsid w:val="00263DAB"/>
    <w:rsid w:val="00263E93"/>
    <w:rsid w:val="00274B82"/>
    <w:rsid w:val="002C207B"/>
    <w:rsid w:val="002D71CD"/>
    <w:rsid w:val="002E05E0"/>
    <w:rsid w:val="002E6C26"/>
    <w:rsid w:val="00300F28"/>
    <w:rsid w:val="003011BA"/>
    <w:rsid w:val="00303C12"/>
    <w:rsid w:val="00322F64"/>
    <w:rsid w:val="00367E8A"/>
    <w:rsid w:val="00383C51"/>
    <w:rsid w:val="003A16A6"/>
    <w:rsid w:val="003A5A79"/>
    <w:rsid w:val="003A6913"/>
    <w:rsid w:val="003B3EAD"/>
    <w:rsid w:val="003D34CA"/>
    <w:rsid w:val="003D553D"/>
    <w:rsid w:val="003F7597"/>
    <w:rsid w:val="0041726F"/>
    <w:rsid w:val="0044467A"/>
    <w:rsid w:val="004519A7"/>
    <w:rsid w:val="00456923"/>
    <w:rsid w:val="0048191A"/>
    <w:rsid w:val="004829DF"/>
    <w:rsid w:val="004834BE"/>
    <w:rsid w:val="004837A7"/>
    <w:rsid w:val="0048442D"/>
    <w:rsid w:val="004C4DB6"/>
    <w:rsid w:val="004D2207"/>
    <w:rsid w:val="004D6DFF"/>
    <w:rsid w:val="004E1640"/>
    <w:rsid w:val="004F0D60"/>
    <w:rsid w:val="005016F2"/>
    <w:rsid w:val="0050551A"/>
    <w:rsid w:val="00515777"/>
    <w:rsid w:val="005226FA"/>
    <w:rsid w:val="00523717"/>
    <w:rsid w:val="00523DD2"/>
    <w:rsid w:val="00537DE9"/>
    <w:rsid w:val="00540F02"/>
    <w:rsid w:val="0054267C"/>
    <w:rsid w:val="005A381C"/>
    <w:rsid w:val="005B6B33"/>
    <w:rsid w:val="005C1899"/>
    <w:rsid w:val="005E46F1"/>
    <w:rsid w:val="00602FFF"/>
    <w:rsid w:val="00604CD2"/>
    <w:rsid w:val="00610C7A"/>
    <w:rsid w:val="006170DF"/>
    <w:rsid w:val="00617ED5"/>
    <w:rsid w:val="00621BCD"/>
    <w:rsid w:val="00644B5E"/>
    <w:rsid w:val="0064739B"/>
    <w:rsid w:val="00650C15"/>
    <w:rsid w:val="006554EC"/>
    <w:rsid w:val="006559ED"/>
    <w:rsid w:val="0067087E"/>
    <w:rsid w:val="006817A2"/>
    <w:rsid w:val="006C0F15"/>
    <w:rsid w:val="00700BE7"/>
    <w:rsid w:val="00712060"/>
    <w:rsid w:val="00724A48"/>
    <w:rsid w:val="007263C5"/>
    <w:rsid w:val="00731AF9"/>
    <w:rsid w:val="00752011"/>
    <w:rsid w:val="0076216A"/>
    <w:rsid w:val="00772E8A"/>
    <w:rsid w:val="007D65A6"/>
    <w:rsid w:val="007E136F"/>
    <w:rsid w:val="007F009F"/>
    <w:rsid w:val="007F37A8"/>
    <w:rsid w:val="00804E00"/>
    <w:rsid w:val="00807CE4"/>
    <w:rsid w:val="00812378"/>
    <w:rsid w:val="0081253C"/>
    <w:rsid w:val="008150BD"/>
    <w:rsid w:val="008152A9"/>
    <w:rsid w:val="00835144"/>
    <w:rsid w:val="008427B3"/>
    <w:rsid w:val="008532D5"/>
    <w:rsid w:val="0086118A"/>
    <w:rsid w:val="00871F02"/>
    <w:rsid w:val="00873D01"/>
    <w:rsid w:val="008B47E5"/>
    <w:rsid w:val="008C6256"/>
    <w:rsid w:val="008C6312"/>
    <w:rsid w:val="008F1124"/>
    <w:rsid w:val="008F54BE"/>
    <w:rsid w:val="00916585"/>
    <w:rsid w:val="009355DB"/>
    <w:rsid w:val="00945130"/>
    <w:rsid w:val="00953750"/>
    <w:rsid w:val="00975F9F"/>
    <w:rsid w:val="009D2F96"/>
    <w:rsid w:val="009E7385"/>
    <w:rsid w:val="009F7327"/>
    <w:rsid w:val="00A06C77"/>
    <w:rsid w:val="00A27F53"/>
    <w:rsid w:val="00A37079"/>
    <w:rsid w:val="00A65C2B"/>
    <w:rsid w:val="00A84CAF"/>
    <w:rsid w:val="00A86BF2"/>
    <w:rsid w:val="00A9143C"/>
    <w:rsid w:val="00A96370"/>
    <w:rsid w:val="00AD7740"/>
    <w:rsid w:val="00AE12F5"/>
    <w:rsid w:val="00AE5065"/>
    <w:rsid w:val="00AF3DDF"/>
    <w:rsid w:val="00B1689F"/>
    <w:rsid w:val="00B20656"/>
    <w:rsid w:val="00B23D22"/>
    <w:rsid w:val="00B30A70"/>
    <w:rsid w:val="00B32D7D"/>
    <w:rsid w:val="00B33081"/>
    <w:rsid w:val="00B3740E"/>
    <w:rsid w:val="00B37417"/>
    <w:rsid w:val="00B50C34"/>
    <w:rsid w:val="00B73CB5"/>
    <w:rsid w:val="00B90EEA"/>
    <w:rsid w:val="00BA282C"/>
    <w:rsid w:val="00BB0F8A"/>
    <w:rsid w:val="00BB77A1"/>
    <w:rsid w:val="00BC2664"/>
    <w:rsid w:val="00BC40D8"/>
    <w:rsid w:val="00BD4D49"/>
    <w:rsid w:val="00C033C5"/>
    <w:rsid w:val="00C107CA"/>
    <w:rsid w:val="00C17543"/>
    <w:rsid w:val="00C55589"/>
    <w:rsid w:val="00C67C27"/>
    <w:rsid w:val="00C7437B"/>
    <w:rsid w:val="00C7603F"/>
    <w:rsid w:val="00C82FD9"/>
    <w:rsid w:val="00C87AAB"/>
    <w:rsid w:val="00C87AC5"/>
    <w:rsid w:val="00C93F13"/>
    <w:rsid w:val="00C94120"/>
    <w:rsid w:val="00CB42E3"/>
    <w:rsid w:val="00CC180A"/>
    <w:rsid w:val="00CC3699"/>
    <w:rsid w:val="00CC46C8"/>
    <w:rsid w:val="00CF2EF1"/>
    <w:rsid w:val="00D00991"/>
    <w:rsid w:val="00D03D5A"/>
    <w:rsid w:val="00D16CCD"/>
    <w:rsid w:val="00D35AA4"/>
    <w:rsid w:val="00D37F6D"/>
    <w:rsid w:val="00D44C7F"/>
    <w:rsid w:val="00D8471A"/>
    <w:rsid w:val="00D871DB"/>
    <w:rsid w:val="00D91157"/>
    <w:rsid w:val="00DF0CDC"/>
    <w:rsid w:val="00E00ED0"/>
    <w:rsid w:val="00E13C30"/>
    <w:rsid w:val="00E25AF9"/>
    <w:rsid w:val="00E263E3"/>
    <w:rsid w:val="00E44E6E"/>
    <w:rsid w:val="00E610D9"/>
    <w:rsid w:val="00E671C5"/>
    <w:rsid w:val="00E77D70"/>
    <w:rsid w:val="00E9439E"/>
    <w:rsid w:val="00EA6079"/>
    <w:rsid w:val="00EC2712"/>
    <w:rsid w:val="00ED5295"/>
    <w:rsid w:val="00EE5C3C"/>
    <w:rsid w:val="00EE7736"/>
    <w:rsid w:val="00EF4FDA"/>
    <w:rsid w:val="00F00486"/>
    <w:rsid w:val="00F07217"/>
    <w:rsid w:val="00F40CFD"/>
    <w:rsid w:val="00F52DFE"/>
    <w:rsid w:val="00F53819"/>
    <w:rsid w:val="00F611E2"/>
    <w:rsid w:val="00F67DC4"/>
    <w:rsid w:val="00F715BD"/>
    <w:rsid w:val="00F819C4"/>
    <w:rsid w:val="00F82449"/>
    <w:rsid w:val="00F84088"/>
    <w:rsid w:val="00F93BCD"/>
    <w:rsid w:val="00FA2DBE"/>
    <w:rsid w:val="00FB77E1"/>
    <w:rsid w:val="00FC135C"/>
    <w:rsid w:val="00FD67B3"/>
    <w:rsid w:val="00FE10E0"/>
    <w:rsid w:val="00FE1173"/>
    <w:rsid w:val="00FE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15EC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2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24A"/>
  </w:style>
  <w:style w:type="character" w:styleId="PageNumber">
    <w:name w:val="page number"/>
    <w:basedOn w:val="DefaultParagraphFont"/>
    <w:uiPriority w:val="99"/>
    <w:semiHidden/>
    <w:unhideWhenUsed/>
    <w:rsid w:val="0024724A"/>
  </w:style>
  <w:style w:type="paragraph" w:styleId="Footer">
    <w:name w:val="footer"/>
    <w:basedOn w:val="Normal"/>
    <w:link w:val="FooterChar"/>
    <w:uiPriority w:val="99"/>
    <w:unhideWhenUsed/>
    <w:rsid w:val="00BB0F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8A"/>
  </w:style>
  <w:style w:type="table" w:styleId="TableGrid">
    <w:name w:val="Table Grid"/>
    <w:basedOn w:val="TableNormal"/>
    <w:uiPriority w:val="59"/>
    <w:rsid w:val="00A06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24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24A"/>
  </w:style>
  <w:style w:type="character" w:styleId="PageNumber">
    <w:name w:val="page number"/>
    <w:basedOn w:val="DefaultParagraphFont"/>
    <w:uiPriority w:val="99"/>
    <w:semiHidden/>
    <w:unhideWhenUsed/>
    <w:rsid w:val="0024724A"/>
  </w:style>
  <w:style w:type="paragraph" w:styleId="Footer">
    <w:name w:val="footer"/>
    <w:basedOn w:val="Normal"/>
    <w:link w:val="FooterChar"/>
    <w:uiPriority w:val="99"/>
    <w:unhideWhenUsed/>
    <w:rsid w:val="00BB0F8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F8A"/>
  </w:style>
  <w:style w:type="table" w:styleId="TableGrid">
    <w:name w:val="Table Grid"/>
    <w:basedOn w:val="TableNormal"/>
    <w:uiPriority w:val="59"/>
    <w:rsid w:val="00A06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306</Words>
  <Characters>1746</Characters>
  <Application>Microsoft Macintosh Word</Application>
  <DocSecurity>0</DocSecurity>
  <Lines>14</Lines>
  <Paragraphs>4</Paragraphs>
  <ScaleCrop>false</ScaleCrop>
  <Company>Uppsala universitet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Schwartz</dc:creator>
  <cp:keywords/>
  <dc:description/>
  <cp:lastModifiedBy>Stefan Schwartz</cp:lastModifiedBy>
  <cp:revision>35</cp:revision>
  <cp:lastPrinted>2013-05-03T04:52:00Z</cp:lastPrinted>
  <dcterms:created xsi:type="dcterms:W3CDTF">2013-06-01T04:18:00Z</dcterms:created>
  <dcterms:modified xsi:type="dcterms:W3CDTF">2013-06-20T13:13:00Z</dcterms:modified>
</cp:coreProperties>
</file>